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CAD98" w14:textId="77777777" w:rsidR="00C16727" w:rsidRPr="00563B8E" w:rsidRDefault="00C16727" w:rsidP="00C16727">
      <w:pPr>
        <w:pStyle w:val="NormalWeb"/>
        <w:spacing w:before="0" w:beforeAutospacing="0" w:after="0" w:afterAutospacing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63B8E">
        <w:rPr>
          <w:rFonts w:ascii="Times New Roman" w:hAnsi="Times New Roman" w:cs="Times New Roman"/>
          <w:sz w:val="24"/>
          <w:szCs w:val="24"/>
        </w:rPr>
        <w:t>Table of Sample Representativeness</w:t>
      </w:r>
    </w:p>
    <w:tbl>
      <w:tblPr>
        <w:tblStyle w:val="TableGrid"/>
        <w:tblW w:w="14021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980"/>
        <w:gridCol w:w="1260"/>
        <w:gridCol w:w="810"/>
        <w:gridCol w:w="1260"/>
        <w:gridCol w:w="2070"/>
        <w:gridCol w:w="810"/>
        <w:gridCol w:w="1440"/>
        <w:gridCol w:w="1165"/>
        <w:gridCol w:w="796"/>
      </w:tblGrid>
      <w:tr w:rsidR="004D4C22" w:rsidRPr="00563B8E" w14:paraId="2E73E1F0" w14:textId="77777777" w:rsidTr="004A5E0F">
        <w:trPr>
          <w:jc w:val="center"/>
        </w:trPr>
        <w:tc>
          <w:tcPr>
            <w:tcW w:w="2430" w:type="dxa"/>
          </w:tcPr>
          <w:p w14:paraId="16FC9CC1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3"/>
          </w:tcPr>
          <w:p w14:paraId="7416476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4140" w:type="dxa"/>
            <w:gridSpan w:val="3"/>
          </w:tcPr>
          <w:p w14:paraId="15BDB8C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3401" w:type="dxa"/>
            <w:gridSpan w:val="3"/>
          </w:tcPr>
          <w:p w14:paraId="2A6637B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4D4C22" w:rsidRPr="00563B8E" w14:paraId="10F293A3" w14:textId="77777777" w:rsidTr="004A5E0F">
        <w:trPr>
          <w:jc w:val="center"/>
        </w:trPr>
        <w:tc>
          <w:tcPr>
            <w:tcW w:w="2430" w:type="dxa"/>
          </w:tcPr>
          <w:p w14:paraId="2EAF7D18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980" w:type="dxa"/>
          </w:tcPr>
          <w:p w14:paraId="1D5ED17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Initial sample of the current study (n=127)</w:t>
            </w:r>
          </w:p>
          <w:p w14:paraId="5995C01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260" w:type="dxa"/>
          </w:tcPr>
          <w:p w14:paraId="60F6ABE9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East Jakarta population</w:t>
            </w:r>
          </w:p>
          <w:p w14:paraId="722DF20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10" w:type="dxa"/>
          </w:tcPr>
          <w:p w14:paraId="67AA84A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0" w:type="dxa"/>
          </w:tcPr>
          <w:p w14:paraId="13AEF40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Responder </w:t>
            </w:r>
          </w:p>
          <w:p w14:paraId="39D4545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(n=85)</w:t>
            </w:r>
          </w:p>
          <w:p w14:paraId="21B5208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2070" w:type="dxa"/>
          </w:tcPr>
          <w:p w14:paraId="3CAD52A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Initial sample of the current study (n=127)</w:t>
            </w:r>
          </w:p>
          <w:p w14:paraId="60489D5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810" w:type="dxa"/>
          </w:tcPr>
          <w:p w14:paraId="5CC825A9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</w:tcPr>
          <w:p w14:paraId="05599A3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Non-responder </w:t>
            </w:r>
          </w:p>
          <w:p w14:paraId="597CFC73" w14:textId="1989A64C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563B8E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</w:p>
          <w:p w14:paraId="2AEDBFE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65" w:type="dxa"/>
          </w:tcPr>
          <w:p w14:paraId="7DE747D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Responder (n=85)</w:t>
            </w:r>
          </w:p>
          <w:p w14:paraId="2CBB33C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96" w:type="dxa"/>
          </w:tcPr>
          <w:p w14:paraId="24BD65A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D4C22" w:rsidRPr="00563B8E" w14:paraId="27CE97EE" w14:textId="77777777" w:rsidTr="004A5E0F">
        <w:trPr>
          <w:jc w:val="center"/>
        </w:trPr>
        <w:tc>
          <w:tcPr>
            <w:tcW w:w="2430" w:type="dxa"/>
          </w:tcPr>
          <w:p w14:paraId="45169C5F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0" w:type="dxa"/>
          </w:tcPr>
          <w:p w14:paraId="0F79BF4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ABEDA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C9A20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260" w:type="dxa"/>
          </w:tcPr>
          <w:p w14:paraId="24597F0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86BB22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69D230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1440" w:type="dxa"/>
          </w:tcPr>
          <w:p w14:paraId="0555C699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6B0833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CA6D88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4D4C22" w:rsidRPr="00563B8E" w14:paraId="2DD145C5" w14:textId="77777777" w:rsidTr="004A5E0F">
        <w:trPr>
          <w:jc w:val="center"/>
        </w:trPr>
        <w:tc>
          <w:tcPr>
            <w:tcW w:w="2430" w:type="dxa"/>
          </w:tcPr>
          <w:p w14:paraId="3BA73EEE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0" w:type="dxa"/>
          </w:tcPr>
          <w:p w14:paraId="1A26168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1 (48)</w:t>
            </w:r>
          </w:p>
        </w:tc>
        <w:tc>
          <w:tcPr>
            <w:tcW w:w="1260" w:type="dxa"/>
          </w:tcPr>
          <w:p w14:paraId="423A889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10" w:type="dxa"/>
          </w:tcPr>
          <w:p w14:paraId="5A95E88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05A82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4 (51.8)</w:t>
            </w:r>
          </w:p>
        </w:tc>
        <w:tc>
          <w:tcPr>
            <w:tcW w:w="2070" w:type="dxa"/>
          </w:tcPr>
          <w:p w14:paraId="2810D3B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1 (48)</w:t>
            </w:r>
          </w:p>
        </w:tc>
        <w:tc>
          <w:tcPr>
            <w:tcW w:w="810" w:type="dxa"/>
          </w:tcPr>
          <w:p w14:paraId="2896A40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61FF2F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7 (42.5)</w:t>
            </w:r>
          </w:p>
        </w:tc>
        <w:tc>
          <w:tcPr>
            <w:tcW w:w="1165" w:type="dxa"/>
          </w:tcPr>
          <w:p w14:paraId="02B7E33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4 (51.8)</w:t>
            </w:r>
          </w:p>
        </w:tc>
        <w:tc>
          <w:tcPr>
            <w:tcW w:w="796" w:type="dxa"/>
          </w:tcPr>
          <w:p w14:paraId="639387E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043EAC06" w14:textId="77777777" w:rsidTr="004A5E0F">
        <w:trPr>
          <w:jc w:val="center"/>
        </w:trPr>
        <w:tc>
          <w:tcPr>
            <w:tcW w:w="2430" w:type="dxa"/>
          </w:tcPr>
          <w:p w14:paraId="506E5E6C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0" w:type="dxa"/>
          </w:tcPr>
          <w:p w14:paraId="3529367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6 (52)</w:t>
            </w:r>
          </w:p>
        </w:tc>
        <w:tc>
          <w:tcPr>
            <w:tcW w:w="1260" w:type="dxa"/>
          </w:tcPr>
          <w:p w14:paraId="091C50C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10" w:type="dxa"/>
          </w:tcPr>
          <w:p w14:paraId="1E537CF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EE030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1 (48.2)</w:t>
            </w:r>
          </w:p>
        </w:tc>
        <w:tc>
          <w:tcPr>
            <w:tcW w:w="2070" w:type="dxa"/>
          </w:tcPr>
          <w:p w14:paraId="5CF7ABB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6 (52)</w:t>
            </w:r>
          </w:p>
        </w:tc>
        <w:tc>
          <w:tcPr>
            <w:tcW w:w="810" w:type="dxa"/>
          </w:tcPr>
          <w:p w14:paraId="24845D5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FD606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3 (57.5)</w:t>
            </w:r>
          </w:p>
        </w:tc>
        <w:tc>
          <w:tcPr>
            <w:tcW w:w="1165" w:type="dxa"/>
          </w:tcPr>
          <w:p w14:paraId="0767C65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1 (48.2)</w:t>
            </w:r>
          </w:p>
        </w:tc>
        <w:tc>
          <w:tcPr>
            <w:tcW w:w="796" w:type="dxa"/>
          </w:tcPr>
          <w:p w14:paraId="3331455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5ACC61EA" w14:textId="77777777" w:rsidTr="004A5E0F">
        <w:trPr>
          <w:jc w:val="center"/>
        </w:trPr>
        <w:tc>
          <w:tcPr>
            <w:tcW w:w="2430" w:type="dxa"/>
          </w:tcPr>
          <w:p w14:paraId="735A0E3C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Mother's education level</w:t>
            </w: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60E10C8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A9A2A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D2C3A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260" w:type="dxa"/>
          </w:tcPr>
          <w:p w14:paraId="32A9B53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399D21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F1D0D9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440" w:type="dxa"/>
          </w:tcPr>
          <w:p w14:paraId="089F999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DD4557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05DF18F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4D4C22" w:rsidRPr="00563B8E" w14:paraId="483FCCDB" w14:textId="77777777" w:rsidTr="004A5E0F">
        <w:trPr>
          <w:jc w:val="center"/>
        </w:trPr>
        <w:tc>
          <w:tcPr>
            <w:tcW w:w="2430" w:type="dxa"/>
          </w:tcPr>
          <w:p w14:paraId="6DD526B8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0" w:type="dxa"/>
          </w:tcPr>
          <w:p w14:paraId="253B637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0 (31.5)</w:t>
            </w:r>
          </w:p>
        </w:tc>
        <w:tc>
          <w:tcPr>
            <w:tcW w:w="1260" w:type="dxa"/>
          </w:tcPr>
          <w:p w14:paraId="7262D6F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10" w:type="dxa"/>
          </w:tcPr>
          <w:p w14:paraId="54DDB7A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DBF15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6 (30.6)</w:t>
            </w:r>
          </w:p>
        </w:tc>
        <w:tc>
          <w:tcPr>
            <w:tcW w:w="2070" w:type="dxa"/>
          </w:tcPr>
          <w:p w14:paraId="08C7594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40 (31.5)</w:t>
            </w:r>
          </w:p>
        </w:tc>
        <w:tc>
          <w:tcPr>
            <w:tcW w:w="810" w:type="dxa"/>
          </w:tcPr>
          <w:p w14:paraId="62B7A54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4C2AA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6 (30.6)</w:t>
            </w:r>
          </w:p>
        </w:tc>
        <w:tc>
          <w:tcPr>
            <w:tcW w:w="1165" w:type="dxa"/>
          </w:tcPr>
          <w:p w14:paraId="170DE3D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4 (35)</w:t>
            </w:r>
          </w:p>
        </w:tc>
        <w:tc>
          <w:tcPr>
            <w:tcW w:w="796" w:type="dxa"/>
          </w:tcPr>
          <w:p w14:paraId="0AE9D93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2249867E" w14:textId="77777777" w:rsidTr="004A5E0F">
        <w:trPr>
          <w:jc w:val="center"/>
        </w:trPr>
        <w:tc>
          <w:tcPr>
            <w:tcW w:w="2430" w:type="dxa"/>
          </w:tcPr>
          <w:p w14:paraId="52A2C347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Medium to high</w:t>
            </w:r>
          </w:p>
        </w:tc>
        <w:tc>
          <w:tcPr>
            <w:tcW w:w="1980" w:type="dxa"/>
          </w:tcPr>
          <w:p w14:paraId="492A4CD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87 (68.5)</w:t>
            </w:r>
          </w:p>
        </w:tc>
        <w:tc>
          <w:tcPr>
            <w:tcW w:w="1260" w:type="dxa"/>
          </w:tcPr>
          <w:p w14:paraId="76D2A9F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10" w:type="dxa"/>
          </w:tcPr>
          <w:p w14:paraId="0ACF957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A4DDC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59 (69.4)</w:t>
            </w:r>
          </w:p>
        </w:tc>
        <w:tc>
          <w:tcPr>
            <w:tcW w:w="2070" w:type="dxa"/>
          </w:tcPr>
          <w:p w14:paraId="47DBF67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87 (68.5)</w:t>
            </w:r>
          </w:p>
        </w:tc>
        <w:tc>
          <w:tcPr>
            <w:tcW w:w="810" w:type="dxa"/>
          </w:tcPr>
          <w:p w14:paraId="5C8A829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8C12C3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59 (69.4)</w:t>
            </w:r>
          </w:p>
        </w:tc>
        <w:tc>
          <w:tcPr>
            <w:tcW w:w="1165" w:type="dxa"/>
          </w:tcPr>
          <w:p w14:paraId="35C9B41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6 (65)</w:t>
            </w:r>
          </w:p>
        </w:tc>
        <w:tc>
          <w:tcPr>
            <w:tcW w:w="796" w:type="dxa"/>
          </w:tcPr>
          <w:p w14:paraId="160D963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6D626DD7" w14:textId="77777777" w:rsidTr="004A5E0F">
        <w:trPr>
          <w:jc w:val="center"/>
        </w:trPr>
        <w:tc>
          <w:tcPr>
            <w:tcW w:w="2430" w:type="dxa"/>
          </w:tcPr>
          <w:p w14:paraId="79B94B90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Father's education level</w:t>
            </w: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0" w:type="dxa"/>
          </w:tcPr>
          <w:p w14:paraId="5494D19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C38840F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2F323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260" w:type="dxa"/>
          </w:tcPr>
          <w:p w14:paraId="60A6C1C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78658A1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A6EC20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  <w:tc>
          <w:tcPr>
            <w:tcW w:w="1440" w:type="dxa"/>
          </w:tcPr>
          <w:p w14:paraId="3615AF1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8EB534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76E5EA8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4D4C22" w:rsidRPr="00563B8E" w14:paraId="70114E89" w14:textId="77777777" w:rsidTr="004A5E0F">
        <w:trPr>
          <w:jc w:val="center"/>
        </w:trPr>
        <w:tc>
          <w:tcPr>
            <w:tcW w:w="2430" w:type="dxa"/>
          </w:tcPr>
          <w:p w14:paraId="741CD19B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980" w:type="dxa"/>
          </w:tcPr>
          <w:p w14:paraId="10A214EF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6 (28.3)</w:t>
            </w:r>
          </w:p>
        </w:tc>
        <w:tc>
          <w:tcPr>
            <w:tcW w:w="1260" w:type="dxa"/>
          </w:tcPr>
          <w:p w14:paraId="3509BE69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10" w:type="dxa"/>
          </w:tcPr>
          <w:p w14:paraId="51DA94B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8810C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2 (25.9)</w:t>
            </w:r>
          </w:p>
        </w:tc>
        <w:tc>
          <w:tcPr>
            <w:tcW w:w="2070" w:type="dxa"/>
          </w:tcPr>
          <w:p w14:paraId="03F7F25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6 (28.3)</w:t>
            </w:r>
          </w:p>
        </w:tc>
        <w:tc>
          <w:tcPr>
            <w:tcW w:w="810" w:type="dxa"/>
          </w:tcPr>
          <w:p w14:paraId="5A18C3D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31E70A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3 (32.5)</w:t>
            </w:r>
          </w:p>
        </w:tc>
        <w:tc>
          <w:tcPr>
            <w:tcW w:w="1165" w:type="dxa"/>
          </w:tcPr>
          <w:p w14:paraId="41D4136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2 (25.9)</w:t>
            </w:r>
          </w:p>
        </w:tc>
        <w:tc>
          <w:tcPr>
            <w:tcW w:w="796" w:type="dxa"/>
          </w:tcPr>
          <w:p w14:paraId="7FF834DF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193DAE28" w14:textId="77777777" w:rsidTr="004A5E0F">
        <w:trPr>
          <w:jc w:val="center"/>
        </w:trPr>
        <w:tc>
          <w:tcPr>
            <w:tcW w:w="2430" w:type="dxa"/>
          </w:tcPr>
          <w:p w14:paraId="62FEE3F7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Medium to high</w:t>
            </w:r>
          </w:p>
        </w:tc>
        <w:tc>
          <w:tcPr>
            <w:tcW w:w="1980" w:type="dxa"/>
          </w:tcPr>
          <w:p w14:paraId="677C60D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91 (71.7)</w:t>
            </w:r>
          </w:p>
        </w:tc>
        <w:tc>
          <w:tcPr>
            <w:tcW w:w="1260" w:type="dxa"/>
          </w:tcPr>
          <w:p w14:paraId="299CA18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810" w:type="dxa"/>
          </w:tcPr>
          <w:p w14:paraId="78EC939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6E653B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3 (74.1)</w:t>
            </w:r>
          </w:p>
        </w:tc>
        <w:tc>
          <w:tcPr>
            <w:tcW w:w="2070" w:type="dxa"/>
          </w:tcPr>
          <w:p w14:paraId="6D26106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91 (71.7)</w:t>
            </w:r>
          </w:p>
        </w:tc>
        <w:tc>
          <w:tcPr>
            <w:tcW w:w="810" w:type="dxa"/>
          </w:tcPr>
          <w:p w14:paraId="685054D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CD303F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7 (67.5)</w:t>
            </w:r>
          </w:p>
        </w:tc>
        <w:tc>
          <w:tcPr>
            <w:tcW w:w="1165" w:type="dxa"/>
          </w:tcPr>
          <w:p w14:paraId="764CB28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63 (74.1)</w:t>
            </w:r>
          </w:p>
        </w:tc>
        <w:tc>
          <w:tcPr>
            <w:tcW w:w="796" w:type="dxa"/>
          </w:tcPr>
          <w:p w14:paraId="77692F0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747A1E72" w14:textId="77777777" w:rsidTr="004A5E0F">
        <w:trPr>
          <w:jc w:val="center"/>
        </w:trPr>
        <w:tc>
          <w:tcPr>
            <w:tcW w:w="2430" w:type="dxa"/>
          </w:tcPr>
          <w:p w14:paraId="6E4EF830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8410217"/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Nutritional status</w:t>
            </w:r>
          </w:p>
        </w:tc>
        <w:tc>
          <w:tcPr>
            <w:tcW w:w="1980" w:type="dxa"/>
          </w:tcPr>
          <w:p w14:paraId="66944A7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1F988F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08BF2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260" w:type="dxa"/>
          </w:tcPr>
          <w:p w14:paraId="139B11D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3F074B0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D7208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1440" w:type="dxa"/>
          </w:tcPr>
          <w:p w14:paraId="790840C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4CA9C25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2790AE4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4D4C22" w:rsidRPr="00563B8E" w14:paraId="5964559D" w14:textId="77777777" w:rsidTr="004A5E0F">
        <w:trPr>
          <w:jc w:val="center"/>
        </w:trPr>
        <w:tc>
          <w:tcPr>
            <w:tcW w:w="2430" w:type="dxa"/>
          </w:tcPr>
          <w:p w14:paraId="0BEF0104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 Under to normal weight</w:t>
            </w:r>
          </w:p>
        </w:tc>
        <w:tc>
          <w:tcPr>
            <w:tcW w:w="1980" w:type="dxa"/>
          </w:tcPr>
          <w:p w14:paraId="6B06A4D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14 (89.8)</w:t>
            </w:r>
          </w:p>
        </w:tc>
        <w:tc>
          <w:tcPr>
            <w:tcW w:w="1260" w:type="dxa"/>
          </w:tcPr>
          <w:p w14:paraId="78EE69E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92.66</w:t>
            </w:r>
          </w:p>
        </w:tc>
        <w:tc>
          <w:tcPr>
            <w:tcW w:w="810" w:type="dxa"/>
          </w:tcPr>
          <w:p w14:paraId="6D628E5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8FAEF4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75 (88.2)</w:t>
            </w:r>
          </w:p>
        </w:tc>
        <w:tc>
          <w:tcPr>
            <w:tcW w:w="2070" w:type="dxa"/>
          </w:tcPr>
          <w:p w14:paraId="4DBA4AA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14 (89.8)</w:t>
            </w:r>
          </w:p>
        </w:tc>
        <w:tc>
          <w:tcPr>
            <w:tcW w:w="810" w:type="dxa"/>
          </w:tcPr>
          <w:p w14:paraId="7ECE32F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7853EB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7 (92.5)</w:t>
            </w:r>
          </w:p>
        </w:tc>
        <w:tc>
          <w:tcPr>
            <w:tcW w:w="1165" w:type="dxa"/>
          </w:tcPr>
          <w:p w14:paraId="5DC2B89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75 (88.2)</w:t>
            </w:r>
          </w:p>
        </w:tc>
        <w:tc>
          <w:tcPr>
            <w:tcW w:w="796" w:type="dxa"/>
          </w:tcPr>
          <w:p w14:paraId="1230136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076614E7" w14:textId="77777777" w:rsidTr="004A5E0F">
        <w:trPr>
          <w:jc w:val="center"/>
        </w:trPr>
        <w:tc>
          <w:tcPr>
            <w:tcW w:w="2430" w:type="dxa"/>
          </w:tcPr>
          <w:p w14:paraId="79355F05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 Overweight to obese</w:t>
            </w:r>
          </w:p>
        </w:tc>
        <w:tc>
          <w:tcPr>
            <w:tcW w:w="1980" w:type="dxa"/>
          </w:tcPr>
          <w:p w14:paraId="0F8B2DB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1260" w:type="dxa"/>
          </w:tcPr>
          <w:p w14:paraId="69668D4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810" w:type="dxa"/>
          </w:tcPr>
          <w:p w14:paraId="1E4743B9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FDE30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0 (11.8)</w:t>
            </w:r>
          </w:p>
        </w:tc>
        <w:tc>
          <w:tcPr>
            <w:tcW w:w="2070" w:type="dxa"/>
          </w:tcPr>
          <w:p w14:paraId="5CFA6C3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3 (10.2)</w:t>
            </w:r>
          </w:p>
        </w:tc>
        <w:tc>
          <w:tcPr>
            <w:tcW w:w="810" w:type="dxa"/>
          </w:tcPr>
          <w:p w14:paraId="0E154A9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1DABAC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 (7.5)</w:t>
            </w:r>
          </w:p>
        </w:tc>
        <w:tc>
          <w:tcPr>
            <w:tcW w:w="1165" w:type="dxa"/>
          </w:tcPr>
          <w:p w14:paraId="1F3C21D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0 (11.8)</w:t>
            </w:r>
          </w:p>
        </w:tc>
        <w:tc>
          <w:tcPr>
            <w:tcW w:w="796" w:type="dxa"/>
          </w:tcPr>
          <w:p w14:paraId="60E9E0E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4D4C22" w:rsidRPr="00563B8E" w14:paraId="2E3D40F3" w14:textId="77777777" w:rsidTr="004A5E0F">
        <w:trPr>
          <w:jc w:val="center"/>
        </w:trPr>
        <w:tc>
          <w:tcPr>
            <w:tcW w:w="2430" w:type="dxa"/>
          </w:tcPr>
          <w:p w14:paraId="723C959E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Household income level</w:t>
            </w: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  <w:shd w:val="clear" w:color="auto" w:fill="E7E6E6" w:themeFill="background2"/>
          </w:tcPr>
          <w:p w14:paraId="1944B4F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7BDFA7E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E7E6E6" w:themeFill="background2"/>
          </w:tcPr>
          <w:p w14:paraId="4E39DF0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D2ED92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94D886F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E77C6F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440" w:type="dxa"/>
          </w:tcPr>
          <w:p w14:paraId="7417E35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</w:tcPr>
          <w:p w14:paraId="537A627E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6" w:type="dxa"/>
          </w:tcPr>
          <w:p w14:paraId="1921516B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4D4C22" w:rsidRPr="00563B8E" w14:paraId="6051A727" w14:textId="77777777" w:rsidTr="004A5E0F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14:paraId="7EF18443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Low, n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26C0451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4EE423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36EE09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FAAEBE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51 (6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B29D29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73 (57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80CF7C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A49FB7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21 (52.5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C8FF6E3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51 (60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9FF404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73879653" w14:textId="77777777" w:rsidTr="004A5E0F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14:paraId="37866852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 Sufficient, n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A5CF3DF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B0482F0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1FEB42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91140D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4 (4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EBAFEBA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54 (42.5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6CB14C4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7E86BF5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19 (47.5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A827E28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34 (40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B2E8A96" w14:textId="77777777" w:rsidR="00C16727" w:rsidRPr="00563B8E" w:rsidRDefault="00C16727" w:rsidP="004A5E0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C22" w:rsidRPr="00563B8E" w14:paraId="6F7095BD" w14:textId="77777777" w:rsidTr="004A5E0F">
        <w:trPr>
          <w:jc w:val="center"/>
        </w:trPr>
        <w:tc>
          <w:tcPr>
            <w:tcW w:w="1402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ED57B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Low (below or equal to the 9-year compulsory education); Medium to high (over the mandatory 9-year education)</w:t>
            </w:r>
          </w:p>
        </w:tc>
      </w:tr>
      <w:tr w:rsidR="004D4C22" w:rsidRPr="00563B8E" w14:paraId="62CE6219" w14:textId="77777777" w:rsidTr="004A5E0F">
        <w:trPr>
          <w:jc w:val="center"/>
        </w:trPr>
        <w:tc>
          <w:tcPr>
            <w:tcW w:w="1402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D2D6D7E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 xml:space="preserve"> Low: below the provincial minimum wage of Jakarta 2018 (&lt; IDR 3,648,035 or &lt; USD 250); Sufficient: equal to or over the provincial minimum wage of Jakarta 2018 (≥ IDR 3,648,035 or ≥ USD 250)</w:t>
            </w:r>
          </w:p>
        </w:tc>
      </w:tr>
      <w:tr w:rsidR="004D4C22" w:rsidRPr="00563B8E" w14:paraId="79F25976" w14:textId="77777777" w:rsidTr="004A5E0F">
        <w:trPr>
          <w:jc w:val="center"/>
        </w:trPr>
        <w:tc>
          <w:tcPr>
            <w:tcW w:w="1402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296456E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I: Baseline characteristics comparison between the initial sample of the current study (n=127) and East Jakarta population; II: Baseline characteristics comparison between responder (n=85) and the initial sample of the current study (n=127); III: Baseline characteristics comparison between non-responder (n=40) and responder of the current study (n=85)</w:t>
            </w:r>
          </w:p>
        </w:tc>
      </w:tr>
      <w:tr w:rsidR="00C16727" w:rsidRPr="00563B8E" w14:paraId="1209FC4C" w14:textId="77777777" w:rsidTr="004A5E0F">
        <w:trPr>
          <w:jc w:val="center"/>
        </w:trPr>
        <w:tc>
          <w:tcPr>
            <w:tcW w:w="1402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15EEF2A" w14:textId="77777777" w:rsidR="00C16727" w:rsidRPr="00563B8E" w:rsidRDefault="00C16727" w:rsidP="004A5E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B8E">
              <w:rPr>
                <w:rFonts w:ascii="Times New Roman" w:hAnsi="Times New Roman" w:cs="Times New Roman"/>
                <w:sz w:val="20"/>
                <w:szCs w:val="20"/>
              </w:rPr>
              <w:t>* Z-test for two proportion</w:t>
            </w:r>
          </w:p>
        </w:tc>
      </w:tr>
    </w:tbl>
    <w:p w14:paraId="53A13574" w14:textId="77777777" w:rsidR="00C16727" w:rsidRPr="00563B8E" w:rsidRDefault="00C16727">
      <w:pPr>
        <w:rPr>
          <w:rFonts w:ascii="Times New Roman" w:hAnsi="Times New Roman" w:cs="Times New Roman"/>
        </w:rPr>
      </w:pPr>
    </w:p>
    <w:sectPr w:rsidR="00C16727" w:rsidRPr="00563B8E" w:rsidSect="00C167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YwMzY1Mzc0MDMzMjVR0lEKTi0uzszPAykwrgUA2Io5DSwAAAA="/>
  </w:docVars>
  <w:rsids>
    <w:rsidRoot w:val="00C16727"/>
    <w:rsid w:val="004D4C22"/>
    <w:rsid w:val="00563B8E"/>
    <w:rsid w:val="00C16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D538B"/>
  <w15:chartTrackingRefBased/>
  <w15:docId w15:val="{B5ADEE39-8C22-43D3-9656-A4DFE16C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16727"/>
    <w:pPr>
      <w:spacing w:before="100" w:beforeAutospacing="1" w:after="100" w:afterAutospacing="1" w:line="240" w:lineRule="auto"/>
    </w:pPr>
    <w:rPr>
      <w:rFonts w:ascii="Calibri" w:eastAsiaTheme="minorEastAsia" w:hAnsi="Calibri" w:cs="Calibri"/>
    </w:rPr>
  </w:style>
  <w:style w:type="table" w:styleId="TableGrid">
    <w:name w:val="Table Grid"/>
    <w:basedOn w:val="TableNormal"/>
    <w:uiPriority w:val="39"/>
    <w:rsid w:val="00C16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libert@gmail.com</dc:creator>
  <cp:keywords/>
  <dc:description/>
  <cp:lastModifiedBy>shintalibert@gmail.com</cp:lastModifiedBy>
  <cp:revision>3</cp:revision>
  <dcterms:created xsi:type="dcterms:W3CDTF">2021-01-22T02:28:00Z</dcterms:created>
  <dcterms:modified xsi:type="dcterms:W3CDTF">2021-01-23T14:41:00Z</dcterms:modified>
</cp:coreProperties>
</file>